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507F" w14:textId="519554F8" w:rsidR="00B54730" w:rsidRPr="008E776C" w:rsidRDefault="008E776C" w:rsidP="008E77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. 1-, 3-, and 5-year survival rate of H-CHOP and R-CHOP for patients who had an IPI score of 1 and 2, IPI score of 1 or 2, and </w:t>
      </w:r>
      <w:r w:rsidRPr="00D3710B">
        <w:rPr>
          <w:rFonts w:ascii="Times New Roman" w:hAnsi="Times New Roman" w:cs="Times New Roman"/>
          <w:b/>
          <w:bCs/>
          <w:sz w:val="24"/>
          <w:szCs w:val="24"/>
          <w:lang w:val="en-GB"/>
        </w:rPr>
        <w:t>IPI score of 1 and 2 stratified by clinical stag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sectPr w:rsidR="00B54730" w:rsidRPr="008E776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774A6"/>
    <w:multiLevelType w:val="multilevel"/>
    <w:tmpl w:val="266774A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81DCF"/>
    <w:multiLevelType w:val="multilevel"/>
    <w:tmpl w:val="26681D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C3A61"/>
    <w:multiLevelType w:val="multilevel"/>
    <w:tmpl w:val="3DFC3A6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028496">
    <w:abstractNumId w:val="1"/>
  </w:num>
  <w:num w:numId="2" w16cid:durableId="403911912">
    <w:abstractNumId w:val="0"/>
  </w:num>
  <w:num w:numId="3" w16cid:durableId="1650942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DE"/>
    <w:rsid w:val="00102F37"/>
    <w:rsid w:val="0011334D"/>
    <w:rsid w:val="00141927"/>
    <w:rsid w:val="00222D5F"/>
    <w:rsid w:val="00316265"/>
    <w:rsid w:val="003A07DE"/>
    <w:rsid w:val="003E7341"/>
    <w:rsid w:val="005E16C7"/>
    <w:rsid w:val="006D2612"/>
    <w:rsid w:val="006D43C6"/>
    <w:rsid w:val="007844EE"/>
    <w:rsid w:val="008B711F"/>
    <w:rsid w:val="008E776C"/>
    <w:rsid w:val="009F5D42"/>
    <w:rsid w:val="00B34847"/>
    <w:rsid w:val="00B54730"/>
    <w:rsid w:val="00CC4471"/>
    <w:rsid w:val="00D3710B"/>
    <w:rsid w:val="00D92A28"/>
    <w:rsid w:val="00E21825"/>
    <w:rsid w:val="00EC759E"/>
    <w:rsid w:val="00F1385F"/>
    <w:rsid w:val="00F53DE4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590"/>
  <w15:chartTrackingRefBased/>
  <w15:docId w15:val="{FF4D91A0-BC5B-402E-A6C6-5FFC2C79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6C"/>
  </w:style>
  <w:style w:type="paragraph" w:styleId="Heading1">
    <w:name w:val="heading 1"/>
    <w:basedOn w:val="Normal"/>
    <w:next w:val="Normal"/>
    <w:link w:val="Heading1Char"/>
    <w:uiPriority w:val="9"/>
    <w:qFormat/>
    <w:rsid w:val="003A07DE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A07D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3A07DE"/>
    <w:pPr>
      <w:spacing w:after="120" w:line="480" w:lineRule="auto"/>
      <w:ind w:left="720"/>
      <w:contextualSpacing/>
      <w:jc w:val="both"/>
    </w:pPr>
    <w:rPr>
      <w:rFonts w:ascii="Times New Roman" w:eastAsia="MS Mincho" w:hAnsi="Times New Roman" w:cs="Arial"/>
      <w:sz w:val="23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3A07DE"/>
    <w:rPr>
      <w:rFonts w:ascii="Times New Roman" w:eastAsia="MS Mincho" w:hAnsi="Times New Roman" w:cs="Arial"/>
      <w:sz w:val="23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A07DE"/>
  </w:style>
  <w:style w:type="paragraph" w:styleId="Revision">
    <w:name w:val="Revision"/>
    <w:hidden/>
    <w:uiPriority w:val="99"/>
    <w:semiHidden/>
    <w:rsid w:val="00D92A2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1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Lawrence</dc:creator>
  <cp:keywords/>
  <dc:description/>
  <cp:lastModifiedBy>Editor</cp:lastModifiedBy>
  <cp:revision>2</cp:revision>
  <dcterms:created xsi:type="dcterms:W3CDTF">2024-01-10T07:20:00Z</dcterms:created>
  <dcterms:modified xsi:type="dcterms:W3CDTF">2024-01-10T07:20:00Z</dcterms:modified>
</cp:coreProperties>
</file>